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79E3" w:rsidRPr="00F810B3" w:rsidRDefault="00B17B1A" w:rsidP="00F810B3">
      <w:pPr>
        <w:pStyle w:val="Heading4"/>
        <w:spacing w:line="240" w:lineRule="auto"/>
        <w:ind w:left="-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1</w:t>
      </w:r>
      <w:r w:rsidR="00063AD7">
        <w:rPr>
          <w:rFonts w:ascii="Times New Roman" w:hAnsi="Times New Roman"/>
          <w:sz w:val="24"/>
          <w:szCs w:val="24"/>
        </w:rPr>
        <w:t>: Full</w:t>
      </w:r>
      <w:r w:rsidR="004779E3" w:rsidRPr="00F810B3">
        <w:rPr>
          <w:rFonts w:ascii="Times New Roman" w:hAnsi="Times New Roman"/>
          <w:sz w:val="24"/>
          <w:szCs w:val="24"/>
        </w:rPr>
        <w:t xml:space="preserve"> </w:t>
      </w:r>
      <w:r w:rsidR="00063AD7">
        <w:rPr>
          <w:rFonts w:ascii="Times New Roman" w:hAnsi="Times New Roman"/>
          <w:sz w:val="24"/>
          <w:szCs w:val="24"/>
        </w:rPr>
        <w:t>r</w:t>
      </w:r>
      <w:r w:rsidR="004779E3" w:rsidRPr="00F810B3">
        <w:rPr>
          <w:rFonts w:ascii="Times New Roman" w:hAnsi="Times New Roman"/>
          <w:sz w:val="24"/>
          <w:szCs w:val="24"/>
        </w:rPr>
        <w:t xml:space="preserve">egression results: </w:t>
      </w:r>
      <w:r w:rsidR="00063AD7">
        <w:rPr>
          <w:rFonts w:ascii="Times New Roman" w:hAnsi="Times New Roman"/>
          <w:sz w:val="24"/>
          <w:szCs w:val="24"/>
        </w:rPr>
        <w:t xml:space="preserve">Adjusted </w:t>
      </w:r>
      <w:r w:rsidR="004779E3" w:rsidRPr="00F810B3">
        <w:rPr>
          <w:rFonts w:ascii="Times New Roman" w:hAnsi="Times New Roman"/>
          <w:sz w:val="24"/>
          <w:szCs w:val="24"/>
        </w:rPr>
        <w:t>relationship between spending on health services in the las</w:t>
      </w:r>
      <w:r w:rsidR="00063AD7">
        <w:rPr>
          <w:rFonts w:ascii="Times New Roman" w:hAnsi="Times New Roman"/>
          <w:sz w:val="24"/>
          <w:szCs w:val="24"/>
        </w:rPr>
        <w:t>t year of life and determinants for a</w:t>
      </w:r>
      <w:r w:rsidR="004779E3" w:rsidRPr="00F810B3">
        <w:rPr>
          <w:rFonts w:ascii="Times New Roman" w:hAnsi="Times New Roman"/>
          <w:sz w:val="24"/>
          <w:szCs w:val="24"/>
        </w:rPr>
        <w:t xml:space="preserve"> cross-section of British Columbians in their last year of life, 2004-2006</w:t>
      </w:r>
    </w:p>
    <w:tbl>
      <w:tblPr>
        <w:tblW w:w="14850" w:type="dxa"/>
        <w:tblInd w:w="-864" w:type="dxa"/>
        <w:tblLayout w:type="fixed"/>
        <w:tblCellMar>
          <w:left w:w="0" w:type="dxa"/>
          <w:right w:w="0" w:type="dxa"/>
        </w:tblCellMar>
        <w:tblLook w:val="04A0"/>
      </w:tblPr>
      <w:tblGrid>
        <w:gridCol w:w="1530"/>
        <w:gridCol w:w="882"/>
        <w:gridCol w:w="882"/>
        <w:gridCol w:w="882"/>
        <w:gridCol w:w="882"/>
        <w:gridCol w:w="882"/>
        <w:gridCol w:w="180"/>
        <w:gridCol w:w="882"/>
        <w:gridCol w:w="882"/>
        <w:gridCol w:w="882"/>
        <w:gridCol w:w="882"/>
        <w:gridCol w:w="882"/>
        <w:gridCol w:w="180"/>
        <w:gridCol w:w="828"/>
        <w:gridCol w:w="828"/>
        <w:gridCol w:w="828"/>
        <w:gridCol w:w="828"/>
        <w:gridCol w:w="828"/>
      </w:tblGrid>
      <w:tr w:rsidR="008E2D2F" w:rsidTr="00521459">
        <w:trPr>
          <w:trHeight w:val="300"/>
        </w:trPr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2D2F" w:rsidRDefault="008E2D2F">
            <w:pPr>
              <w:pStyle w:val="NoSpacing1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41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D2F" w:rsidRDefault="008E2D2F">
            <w:pPr>
              <w:pStyle w:val="NoSpacing1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Population (n=58,880)</w:t>
            </w:r>
          </w:p>
        </w:tc>
        <w:tc>
          <w:tcPr>
            <w:tcW w:w="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8E2D2F" w:rsidRDefault="008E2D2F">
            <w:pPr>
              <w:pStyle w:val="NoSpacing1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441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8E2D2F" w:rsidRDefault="008E2D2F">
            <w:pPr>
              <w:pStyle w:val="NoSpacing1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 (n=30,087)</w:t>
            </w:r>
          </w:p>
        </w:tc>
        <w:tc>
          <w:tcPr>
            <w:tcW w:w="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E2D2F" w:rsidRDefault="008E2D2F">
            <w:pPr>
              <w:pStyle w:val="NoSpacing1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4140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8E2D2F" w:rsidRDefault="008E2D2F">
            <w:pPr>
              <w:pStyle w:val="NoSpacing1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 (n=28,013)</w:t>
            </w:r>
          </w:p>
        </w:tc>
      </w:tr>
      <w:tr w:rsidR="00D463D0" w:rsidTr="008E2D2F">
        <w:trPr>
          <w:trHeight w:val="300"/>
        </w:trPr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463D0" w:rsidRDefault="00D463D0">
            <w:pPr>
              <w:pStyle w:val="NoSpacing1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63D0" w:rsidRDefault="00D463D0">
            <w:pPr>
              <w:pStyle w:val="NoSpacing1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463D0" w:rsidRDefault="00D463D0" w:rsidP="00DA23BE">
            <w:pPr>
              <w:pStyle w:val="NoSpacing1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463D0" w:rsidRDefault="00D463D0" w:rsidP="00DA23BE">
            <w:pPr>
              <w:pStyle w:val="NoSpacing1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s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463D0" w:rsidRDefault="00D463D0" w:rsidP="00DA23BE">
            <w:pPr>
              <w:pStyle w:val="NoSpacing1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.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63D0" w:rsidRDefault="00D463D0">
            <w:pPr>
              <w:pStyle w:val="NoSpacing1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s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463D0" w:rsidRDefault="00D463D0">
            <w:pPr>
              <w:pStyle w:val="NoSpacing1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463D0" w:rsidRDefault="00D463D0">
            <w:pPr>
              <w:pStyle w:val="NoSpacing1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463D0" w:rsidRDefault="00D463D0" w:rsidP="00DA23BE">
            <w:pPr>
              <w:pStyle w:val="NoSpacing1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463D0" w:rsidRDefault="00D463D0" w:rsidP="00DA23BE">
            <w:pPr>
              <w:pStyle w:val="NoSpacing1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s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463D0" w:rsidRDefault="00D463D0" w:rsidP="00DA23BE">
            <w:pPr>
              <w:pStyle w:val="NoSpacing1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.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463D0" w:rsidRDefault="00D463D0">
            <w:pPr>
              <w:pStyle w:val="NoSpacing1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ugs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463D0" w:rsidRDefault="00D463D0">
            <w:pPr>
              <w:pStyle w:val="NoSpacing1"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463D0" w:rsidRDefault="00D463D0">
            <w:pPr>
              <w:pStyle w:val="NoSpacing1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463D0" w:rsidRDefault="00D463D0" w:rsidP="00DA23BE">
            <w:pPr>
              <w:pStyle w:val="NoSpacing1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463D0" w:rsidRDefault="00D463D0" w:rsidP="00DA23BE">
            <w:pPr>
              <w:pStyle w:val="NoSpacing1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s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463D0" w:rsidRDefault="00D463D0" w:rsidP="00DA23BE">
            <w:pPr>
              <w:pStyle w:val="NoSpacing1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.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D463D0" w:rsidRDefault="00D463D0">
            <w:pPr>
              <w:pStyle w:val="NoSpacing1"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ugs</w:t>
            </w:r>
          </w:p>
        </w:tc>
      </w:tr>
      <w:tr w:rsidR="00D463D0" w:rsidTr="008E2D2F">
        <w:trPr>
          <w:trHeight w:hRule="exact" w:val="288"/>
        </w:trPr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63D0" w:rsidRDefault="00D463D0">
            <w:pPr>
              <w:pStyle w:val="NoSpacing1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 1 (ref.)</w:t>
            </w:r>
          </w:p>
        </w:tc>
        <w:tc>
          <w:tcPr>
            <w:tcW w:w="882" w:type="dxa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:rsidR="00D463D0" w:rsidRPr="008A46E4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A46E4">
              <w:rPr>
                <w:rFonts w:asciiTheme="minorHAnsi" w:hAnsiTheme="minorHAnsi" w:cstheme="minorHAnsi"/>
                <w:sz w:val="18"/>
                <w:szCs w:val="18"/>
              </w:rPr>
              <w:t>---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8A46E4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A46E4">
              <w:rPr>
                <w:rFonts w:asciiTheme="minorHAnsi" w:hAnsiTheme="minorHAnsi" w:cstheme="minorHAnsi"/>
                <w:sz w:val="18"/>
                <w:szCs w:val="18"/>
              </w:rPr>
              <w:t>---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8A46E4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A46E4">
              <w:rPr>
                <w:rFonts w:asciiTheme="minorHAnsi" w:hAnsiTheme="minorHAnsi" w:cstheme="minorHAnsi"/>
                <w:sz w:val="18"/>
                <w:szCs w:val="18"/>
              </w:rPr>
              <w:t>---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8A46E4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A46E4">
              <w:rPr>
                <w:rFonts w:asciiTheme="minorHAnsi" w:hAnsiTheme="minorHAnsi" w:cstheme="minorHAnsi"/>
                <w:sz w:val="18"/>
                <w:szCs w:val="18"/>
              </w:rPr>
              <w:t>---</w:t>
            </w:r>
          </w:p>
        </w:tc>
        <w:tc>
          <w:tcPr>
            <w:tcW w:w="882" w:type="dxa"/>
            <w:noWrap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:rsidR="00D463D0" w:rsidRPr="008A46E4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A46E4">
              <w:rPr>
                <w:rFonts w:asciiTheme="minorHAnsi" w:hAnsiTheme="minorHAnsi" w:cstheme="minorHAnsi"/>
                <w:sz w:val="18"/>
                <w:szCs w:val="18"/>
              </w:rPr>
              <w:t>---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8A46E4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Mar>
              <w:left w:w="58" w:type="dxa"/>
            </w:tcMar>
            <w:vAlign w:val="center"/>
            <w:hideMark/>
          </w:tcPr>
          <w:p w:rsidR="00D463D0" w:rsidRPr="008A46E4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A46E4">
              <w:rPr>
                <w:rFonts w:asciiTheme="minorHAnsi" w:hAnsiTheme="minorHAnsi" w:cstheme="minorHAnsi"/>
                <w:sz w:val="18"/>
                <w:szCs w:val="18"/>
              </w:rPr>
              <w:t>---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8A46E4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A46E4">
              <w:rPr>
                <w:rFonts w:asciiTheme="minorHAnsi" w:hAnsiTheme="minorHAnsi" w:cstheme="minorHAnsi"/>
                <w:sz w:val="18"/>
                <w:szCs w:val="18"/>
              </w:rPr>
              <w:t>---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8A46E4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A46E4">
              <w:rPr>
                <w:rFonts w:asciiTheme="minorHAnsi" w:hAnsiTheme="minorHAnsi" w:cstheme="minorHAnsi"/>
                <w:sz w:val="18"/>
                <w:szCs w:val="18"/>
              </w:rPr>
              <w:t>---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8A46E4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A46E4">
              <w:rPr>
                <w:rFonts w:asciiTheme="minorHAnsi" w:hAnsiTheme="minorHAnsi" w:cstheme="minorHAnsi"/>
                <w:sz w:val="18"/>
                <w:szCs w:val="18"/>
              </w:rPr>
              <w:t>---</w:t>
            </w:r>
          </w:p>
        </w:tc>
        <w:tc>
          <w:tcPr>
            <w:tcW w:w="882" w:type="dxa"/>
            <w:tcMar>
              <w:left w:w="58" w:type="dxa"/>
            </w:tcMar>
            <w:vAlign w:val="center"/>
            <w:hideMark/>
          </w:tcPr>
          <w:p w:rsidR="00D463D0" w:rsidRPr="008A46E4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A46E4">
              <w:rPr>
                <w:rFonts w:asciiTheme="minorHAnsi" w:hAnsiTheme="minorHAnsi" w:cstheme="minorHAnsi"/>
                <w:sz w:val="18"/>
                <w:szCs w:val="18"/>
              </w:rPr>
              <w:t>---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8A46E4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28" w:type="dxa"/>
            <w:tcMar>
              <w:left w:w="58" w:type="dxa"/>
            </w:tcMar>
            <w:vAlign w:val="center"/>
            <w:hideMark/>
          </w:tcPr>
          <w:p w:rsidR="00D463D0" w:rsidRPr="008A46E4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A46E4">
              <w:rPr>
                <w:rFonts w:asciiTheme="minorHAnsi" w:hAnsiTheme="minorHAnsi" w:cstheme="minorHAnsi"/>
                <w:sz w:val="18"/>
                <w:szCs w:val="18"/>
              </w:rPr>
              <w:t>---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8A46E4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A46E4">
              <w:rPr>
                <w:rFonts w:asciiTheme="minorHAnsi" w:hAnsiTheme="minorHAnsi" w:cstheme="minorHAnsi"/>
                <w:sz w:val="18"/>
                <w:szCs w:val="18"/>
              </w:rPr>
              <w:t>---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8A46E4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A46E4">
              <w:rPr>
                <w:rFonts w:asciiTheme="minorHAnsi" w:hAnsiTheme="minorHAnsi" w:cstheme="minorHAnsi"/>
                <w:sz w:val="18"/>
                <w:szCs w:val="18"/>
              </w:rPr>
              <w:t>---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8A46E4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A46E4">
              <w:rPr>
                <w:rFonts w:asciiTheme="minorHAnsi" w:hAnsiTheme="minorHAnsi" w:cstheme="minorHAnsi"/>
                <w:sz w:val="18"/>
                <w:szCs w:val="18"/>
              </w:rPr>
              <w:t>---</w:t>
            </w:r>
          </w:p>
        </w:tc>
        <w:tc>
          <w:tcPr>
            <w:tcW w:w="828" w:type="dxa"/>
            <w:tcMar>
              <w:left w:w="58" w:type="dxa"/>
            </w:tcMar>
            <w:vAlign w:val="center"/>
            <w:hideMark/>
          </w:tcPr>
          <w:p w:rsidR="00D463D0" w:rsidRPr="008A46E4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8A46E4">
              <w:rPr>
                <w:rFonts w:asciiTheme="minorHAnsi" w:hAnsiTheme="minorHAnsi" w:cstheme="minorHAnsi"/>
                <w:sz w:val="18"/>
                <w:szCs w:val="18"/>
              </w:rPr>
              <w:t>---</w:t>
            </w:r>
          </w:p>
        </w:tc>
      </w:tr>
      <w:tr w:rsidR="00D463D0" w:rsidTr="008E2D2F">
        <w:trPr>
          <w:trHeight w:val="210"/>
        </w:trPr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63D0" w:rsidRDefault="00D463D0">
            <w:pPr>
              <w:pStyle w:val="NoSpacing1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 2</w:t>
            </w:r>
          </w:p>
        </w:tc>
        <w:tc>
          <w:tcPr>
            <w:tcW w:w="882" w:type="dxa"/>
            <w:tcMar>
              <w:top w:w="15" w:type="dxa"/>
              <w:left w:w="115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024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009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050</w:t>
            </w:r>
            <w:r w:rsidR="000C7037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040</w:t>
            </w:r>
            <w:r w:rsidR="000C7037">
              <w:rPr>
                <w:rFonts w:asciiTheme="minorHAnsi" w:hAnsiTheme="minorHAnsi" w:cstheme="minorHAnsi"/>
                <w:sz w:val="18"/>
                <w:szCs w:val="18"/>
              </w:rPr>
              <w:t>**</w:t>
            </w:r>
          </w:p>
        </w:tc>
        <w:tc>
          <w:tcPr>
            <w:tcW w:w="882" w:type="dxa"/>
            <w:noWrap/>
            <w:tcMar>
              <w:top w:w="15" w:type="dxa"/>
              <w:left w:w="115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072</w:t>
            </w:r>
            <w:r w:rsidR="007C6A03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82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55</w:t>
            </w:r>
            <w:r w:rsidR="002976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28" w:type="dxa"/>
            <w:tcMar>
              <w:left w:w="115" w:type="dxa"/>
            </w:tcMar>
            <w:vAlign w:val="center"/>
            <w:hideMark/>
          </w:tcPr>
          <w:p w:rsidR="00D463D0" w:rsidRPr="00D463D0" w:rsidRDefault="004F6063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28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28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68</w:t>
            </w:r>
            <w:r w:rsidR="00035D4A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69</w:t>
            </w:r>
            <w:r w:rsidR="00035D4A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18</w:t>
            </w:r>
            <w:r w:rsidR="00035D4A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D463D0" w:rsidTr="008E2D2F">
        <w:trPr>
          <w:trHeight w:hRule="exact" w:val="288"/>
        </w:trPr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63D0" w:rsidRDefault="00D463D0">
            <w:pPr>
              <w:pStyle w:val="NoSpacing1"/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come 3</w:t>
            </w:r>
          </w:p>
        </w:tc>
        <w:tc>
          <w:tcPr>
            <w:tcW w:w="882" w:type="dxa"/>
            <w:tcMar>
              <w:top w:w="15" w:type="dxa"/>
              <w:left w:w="115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006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020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061</w:t>
            </w:r>
            <w:r w:rsidR="000C7037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055</w:t>
            </w:r>
            <w:r w:rsidR="000C7037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noWrap/>
            <w:tcMar>
              <w:top w:w="15" w:type="dxa"/>
              <w:left w:w="115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074</w:t>
            </w:r>
            <w:r w:rsidR="007C6A03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32</w:t>
            </w:r>
            <w:r w:rsidR="002976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82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67</w:t>
            </w:r>
            <w:r w:rsidR="002976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28" w:type="dxa"/>
            <w:tcMar>
              <w:left w:w="115" w:type="dxa"/>
            </w:tcMar>
            <w:vAlign w:val="center"/>
            <w:hideMark/>
          </w:tcPr>
          <w:p w:rsidR="00D463D0" w:rsidRPr="00D463D0" w:rsidRDefault="004F6063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828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96</w:t>
            </w:r>
            <w:r w:rsidR="00035D4A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3</w:t>
            </w:r>
            <w:r w:rsidR="00035D4A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51</w:t>
            </w:r>
            <w:r w:rsidR="00035D4A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D463D0" w:rsidTr="008E2D2F">
        <w:trPr>
          <w:trHeight w:hRule="exact" w:val="288"/>
        </w:trPr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463D0" w:rsidRDefault="00D463D0">
            <w:pPr>
              <w:pStyle w:val="NoSpacing1"/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come 4</w:t>
            </w:r>
          </w:p>
          <w:p w:rsidR="00D463D0" w:rsidRDefault="00D463D0">
            <w:pPr>
              <w:pStyle w:val="NoSpacing1"/>
              <w:spacing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882" w:type="dxa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bCs/>
                <w:sz w:val="18"/>
                <w:szCs w:val="18"/>
              </w:rPr>
              <w:t>-0.040</w:t>
            </w:r>
            <w:r w:rsidR="00105E1F">
              <w:rPr>
                <w:rFonts w:asciiTheme="minorHAnsi" w:hAnsiTheme="minorHAnsi" w:cstheme="minorHAnsi"/>
                <w:bCs/>
                <w:sz w:val="18"/>
                <w:szCs w:val="18"/>
              </w:rPr>
              <w:t>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bCs/>
                <w:sz w:val="18"/>
                <w:szCs w:val="18"/>
              </w:rPr>
              <w:t>-0.091</w:t>
            </w:r>
            <w:r w:rsidR="00DA23BE">
              <w:rPr>
                <w:rFonts w:asciiTheme="minorHAnsi" w:hAnsiTheme="minorHAnsi" w:cstheme="minorHAnsi"/>
                <w:bCs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bCs/>
                <w:sz w:val="18"/>
                <w:szCs w:val="18"/>
              </w:rPr>
              <w:t>0.050</w:t>
            </w:r>
            <w:r w:rsidR="000C7037">
              <w:rPr>
                <w:rFonts w:asciiTheme="minorHAnsi" w:hAnsiTheme="minorHAnsi" w:cstheme="minorHAnsi"/>
                <w:bCs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065</w:t>
            </w:r>
            <w:r w:rsidR="000C7037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noWrap/>
            <w:tcMar>
              <w:top w:w="15" w:type="dxa"/>
              <w:left w:w="115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bCs/>
                <w:sz w:val="18"/>
                <w:szCs w:val="18"/>
              </w:rPr>
              <w:t>0.106</w:t>
            </w:r>
            <w:r w:rsidR="007C6A03">
              <w:rPr>
                <w:rFonts w:asciiTheme="minorHAnsi" w:hAnsiTheme="minorHAnsi" w:cstheme="minorHAnsi"/>
                <w:bCs/>
                <w:sz w:val="18"/>
                <w:szCs w:val="18"/>
              </w:rPr>
              <w:t>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82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58</w:t>
            </w:r>
            <w:r w:rsidR="00124D2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111</w:t>
            </w:r>
            <w:r w:rsidR="002976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82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28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3</w:t>
            </w:r>
            <w:r w:rsidR="004F606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96</w:t>
            </w:r>
            <w:r w:rsidR="004F606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828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63</w:t>
            </w:r>
            <w:r w:rsidR="00035D4A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04</w:t>
            </w:r>
            <w:r w:rsidR="00035D4A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222</w:t>
            </w:r>
            <w:r w:rsidR="00035D4A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D463D0" w:rsidTr="008E2D2F">
        <w:trPr>
          <w:trHeight w:hRule="exact" w:val="288"/>
        </w:trPr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63D0" w:rsidRDefault="00D463D0">
            <w:pPr>
              <w:pStyle w:val="NoSpacing1"/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come 5</w:t>
            </w:r>
          </w:p>
        </w:tc>
        <w:tc>
          <w:tcPr>
            <w:tcW w:w="882" w:type="dxa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bCs/>
                <w:sz w:val="18"/>
                <w:szCs w:val="18"/>
              </w:rPr>
              <w:t>-0.037</w:t>
            </w:r>
            <w:r w:rsidR="00105E1F">
              <w:rPr>
                <w:rFonts w:asciiTheme="minorHAnsi" w:hAnsiTheme="minorHAnsi" w:cstheme="minorHAnsi"/>
                <w:bCs/>
                <w:sz w:val="18"/>
                <w:szCs w:val="18"/>
              </w:rPr>
              <w:t>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A23BE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-0.114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bCs/>
                <w:sz w:val="18"/>
                <w:szCs w:val="18"/>
              </w:rPr>
              <w:t>0.020</w:t>
            </w:r>
            <w:r w:rsidR="000C7037">
              <w:rPr>
                <w:rFonts w:asciiTheme="minorHAnsi" w:hAnsiTheme="minorHAnsi" w:cstheme="minorHAnsi"/>
                <w:bCs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137</w:t>
            </w:r>
            <w:r w:rsidR="000C7037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noWrap/>
            <w:tcMar>
              <w:top w:w="15" w:type="dxa"/>
              <w:left w:w="115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7C6A03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0.208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82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59</w:t>
            </w:r>
            <w:r w:rsidR="00124D2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132</w:t>
            </w:r>
            <w:r w:rsidR="002976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76</w:t>
            </w:r>
            <w:r w:rsidR="002976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22</w:t>
            </w:r>
            <w:r w:rsidR="002976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</w:p>
        </w:tc>
        <w:tc>
          <w:tcPr>
            <w:tcW w:w="828" w:type="dxa"/>
            <w:tcMar>
              <w:left w:w="58" w:type="dxa"/>
            </w:tcMar>
            <w:vAlign w:val="center"/>
            <w:hideMark/>
          </w:tcPr>
          <w:p w:rsidR="00D463D0" w:rsidRPr="00D463D0" w:rsidRDefault="004F6063" w:rsidP="004F606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116</w:t>
            </w:r>
            <w:r w:rsidR="004F606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28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200</w:t>
            </w:r>
            <w:r w:rsidR="00035D4A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316</w:t>
            </w:r>
            <w:r w:rsidR="00035D4A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D463D0" w:rsidTr="008E2D2F">
        <w:trPr>
          <w:trHeight w:hRule="exact" w:val="213"/>
        </w:trPr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463D0" w:rsidRDefault="00D463D0">
            <w:pPr>
              <w:pStyle w:val="NoSpacing1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82" w:type="dxa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noWrap/>
            <w:tcMar>
              <w:top w:w="15" w:type="dxa"/>
              <w:left w:w="115" w:type="dxa"/>
              <w:bottom w:w="0" w:type="dxa"/>
              <w:right w:w="15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D463D0" w:rsidTr="008E2D2F">
        <w:trPr>
          <w:trHeight w:hRule="exact" w:val="288"/>
        </w:trPr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63D0" w:rsidRDefault="00D463D0">
            <w:pPr>
              <w:pStyle w:val="NoSpacing1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65-69</w:t>
            </w:r>
          </w:p>
        </w:tc>
        <w:tc>
          <w:tcPr>
            <w:tcW w:w="882" w:type="dxa"/>
            <w:tcMar>
              <w:top w:w="15" w:type="dxa"/>
              <w:left w:w="115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006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028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0C7037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065</w:t>
            </w:r>
            <w:r w:rsidR="000C7037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032</w:t>
            </w:r>
          </w:p>
        </w:tc>
        <w:tc>
          <w:tcPr>
            <w:tcW w:w="882" w:type="dxa"/>
            <w:noWrap/>
            <w:tcMar>
              <w:top w:w="15" w:type="dxa"/>
              <w:left w:w="115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111</w:t>
            </w:r>
            <w:r w:rsidR="009F65C5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Mar>
              <w:left w:w="115" w:type="dxa"/>
            </w:tcMar>
            <w:vAlign w:val="center"/>
            <w:hideMark/>
          </w:tcPr>
          <w:p w:rsidR="00D463D0" w:rsidRPr="00D463D0" w:rsidRDefault="009C049F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49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882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26</w:t>
            </w:r>
            <w:r w:rsidR="00EA229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28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77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28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04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D463D0" w:rsidTr="008E2D2F">
        <w:trPr>
          <w:trHeight w:hRule="exact" w:val="288"/>
        </w:trPr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63D0" w:rsidRDefault="00D463D0">
            <w:pPr>
              <w:pStyle w:val="NoSpacing1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70-74 (ref.)</w:t>
            </w:r>
          </w:p>
        </w:tc>
        <w:tc>
          <w:tcPr>
            <w:tcW w:w="882" w:type="dxa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--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--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--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--</w:t>
            </w:r>
          </w:p>
        </w:tc>
        <w:tc>
          <w:tcPr>
            <w:tcW w:w="882" w:type="dxa"/>
            <w:noWrap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--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--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--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--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--</w:t>
            </w:r>
          </w:p>
        </w:tc>
        <w:tc>
          <w:tcPr>
            <w:tcW w:w="882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--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28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--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--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--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--</w:t>
            </w:r>
          </w:p>
        </w:tc>
        <w:tc>
          <w:tcPr>
            <w:tcW w:w="828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--</w:t>
            </w:r>
          </w:p>
        </w:tc>
      </w:tr>
      <w:tr w:rsidR="00D463D0" w:rsidTr="008E2D2F">
        <w:trPr>
          <w:trHeight w:val="237"/>
        </w:trPr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63D0" w:rsidRDefault="00D463D0">
            <w:pPr>
              <w:pStyle w:val="NoSpacing1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75-79</w:t>
            </w:r>
          </w:p>
        </w:tc>
        <w:tc>
          <w:tcPr>
            <w:tcW w:w="882" w:type="dxa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049</w:t>
            </w:r>
            <w:r w:rsidR="00105E1F">
              <w:rPr>
                <w:rFonts w:asciiTheme="minorHAnsi" w:hAnsiTheme="minorHAnsi" w:cstheme="minorHAnsi"/>
                <w:sz w:val="18"/>
                <w:szCs w:val="18"/>
              </w:rPr>
              <w:t>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037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A23BE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  <w:r w:rsidR="000C7037">
              <w:rPr>
                <w:rFonts w:asciiTheme="minorHAnsi" w:hAnsiTheme="minorHAnsi" w:cstheme="minorHAnsi"/>
                <w:sz w:val="18"/>
                <w:szCs w:val="18"/>
              </w:rPr>
              <w:t>04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100</w:t>
            </w:r>
            <w:r w:rsidR="007C6A03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noWrap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092</w:t>
            </w:r>
            <w:r w:rsidR="009F65C5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95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93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157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110</w:t>
            </w:r>
            <w:r w:rsidR="00EA229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28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59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828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77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</w:t>
            </w:r>
          </w:p>
        </w:tc>
      </w:tr>
      <w:tr w:rsidR="00D463D0" w:rsidTr="008E2D2F">
        <w:trPr>
          <w:trHeight w:val="237"/>
        </w:trPr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63D0" w:rsidRDefault="00D463D0">
            <w:pPr>
              <w:pStyle w:val="NoSpacing1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80-84</w:t>
            </w:r>
          </w:p>
        </w:tc>
        <w:tc>
          <w:tcPr>
            <w:tcW w:w="882" w:type="dxa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128</w:t>
            </w:r>
            <w:r w:rsidR="00105E1F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067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022</w:t>
            </w:r>
            <w:r w:rsidR="000C7037">
              <w:rPr>
                <w:rFonts w:ascii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282</w:t>
            </w:r>
            <w:r w:rsidR="007B5B9C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noWrap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9F65C5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0.320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132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68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26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62</w:t>
            </w:r>
            <w:r w:rsidR="00EA229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28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136</w:t>
            </w:r>
            <w:r w:rsidR="00D2459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781F55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79*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37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51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72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D463D0" w:rsidTr="008E2D2F">
        <w:trPr>
          <w:trHeight w:hRule="exact" w:val="288"/>
        </w:trPr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63D0" w:rsidRDefault="00D463D0">
            <w:pPr>
              <w:pStyle w:val="NoSpacing1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85-89</w:t>
            </w:r>
          </w:p>
        </w:tc>
        <w:tc>
          <w:tcPr>
            <w:tcW w:w="882" w:type="dxa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175</w:t>
            </w:r>
            <w:r w:rsidR="00105E1F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102</w:t>
            </w:r>
            <w:r w:rsidR="000C7037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0C7037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27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475</w:t>
            </w:r>
            <w:r w:rsidR="007B5B9C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noWrap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9F65C5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0.432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14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160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521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61</w:t>
            </w:r>
            <w:r w:rsidR="00EA229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28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140</w:t>
            </w:r>
            <w:r w:rsidR="00D2459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63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442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509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D463D0" w:rsidTr="008E2D2F">
        <w:trPr>
          <w:trHeight w:hRule="exact" w:val="288"/>
        </w:trPr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63D0" w:rsidRDefault="00D463D0">
            <w:pPr>
              <w:pStyle w:val="NoSpacing1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90-94</w:t>
            </w:r>
          </w:p>
        </w:tc>
        <w:tc>
          <w:tcPr>
            <w:tcW w:w="882" w:type="dxa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268</w:t>
            </w:r>
            <w:r w:rsidR="00105E1F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174</w:t>
            </w:r>
            <w:r w:rsidR="000C7037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016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684</w:t>
            </w:r>
            <w:r w:rsidR="007B5B9C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noWrap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9F65C5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0.605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03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24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743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557</w:t>
            </w:r>
            <w:r w:rsidR="00EA229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28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32</w:t>
            </w:r>
            <w:r w:rsidR="00D2459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118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51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629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650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D463D0" w:rsidTr="008E2D2F">
        <w:trPr>
          <w:trHeight w:hRule="exact" w:val="288"/>
        </w:trPr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63D0" w:rsidRDefault="00D463D0">
            <w:pPr>
              <w:pStyle w:val="NoSpacing1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95-99</w:t>
            </w:r>
          </w:p>
        </w:tc>
        <w:tc>
          <w:tcPr>
            <w:tcW w:w="882" w:type="dxa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364</w:t>
            </w:r>
            <w:r w:rsidR="00105E1F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265</w:t>
            </w:r>
            <w:r w:rsidR="000C7037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004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847</w:t>
            </w:r>
            <w:r w:rsidR="007B5B9C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noWrap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9F65C5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0.771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425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40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47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931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767</w:t>
            </w:r>
            <w:r w:rsidR="00EA229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28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61</w:t>
            </w:r>
            <w:r w:rsidR="00D2459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136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721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714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D463D0" w:rsidTr="008E2D2F">
        <w:trPr>
          <w:trHeight w:hRule="exact" w:val="288"/>
        </w:trPr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63D0" w:rsidRDefault="00D463D0">
            <w:pPr>
              <w:pStyle w:val="NoSpacing1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100+</w:t>
            </w:r>
          </w:p>
        </w:tc>
        <w:tc>
          <w:tcPr>
            <w:tcW w:w="882" w:type="dxa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610</w:t>
            </w:r>
            <w:r w:rsidR="00105E1F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542</w:t>
            </w:r>
            <w:r w:rsidR="000C7037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117</w:t>
            </w:r>
            <w:r w:rsidR="000C7037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1.102</w:t>
            </w:r>
            <w:r w:rsidR="007B5B9C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noWrap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9F65C5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1.132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676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602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158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234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106</w:t>
            </w:r>
            <w:r w:rsidR="00EA229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28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410</w:t>
            </w:r>
            <w:r w:rsidR="00D2459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10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789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074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D463D0" w:rsidTr="008E2D2F">
        <w:trPr>
          <w:trHeight w:hRule="exact" w:val="288"/>
        </w:trPr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63D0" w:rsidRDefault="00D463D0">
            <w:pPr>
              <w:pStyle w:val="NoSpacing1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82" w:type="dxa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007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033</w:t>
            </w:r>
            <w:r w:rsidR="000C7037">
              <w:rPr>
                <w:rFonts w:ascii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0C7037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22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076</w:t>
            </w:r>
            <w:r w:rsidR="007B5B9C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noWrap/>
            <w:tcMar>
              <w:top w:w="15" w:type="dxa"/>
              <w:left w:w="115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9F65C5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188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D463D0" w:rsidTr="008E2D2F">
        <w:trPr>
          <w:trHeight w:hRule="exact" w:val="288"/>
        </w:trPr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63D0" w:rsidRDefault="00D463D0">
            <w:pPr>
              <w:pStyle w:val="NoSpacing1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ADGs</w:t>
            </w:r>
          </w:p>
        </w:tc>
        <w:tc>
          <w:tcPr>
            <w:tcW w:w="882" w:type="dxa"/>
            <w:tcMar>
              <w:top w:w="15" w:type="dxa"/>
              <w:left w:w="115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387</w:t>
            </w:r>
            <w:r w:rsidR="00105E1F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513</w:t>
            </w:r>
            <w:r w:rsidR="000C7037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156</w:t>
            </w:r>
            <w:r w:rsidR="000C7037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341</w:t>
            </w:r>
            <w:r w:rsidR="007B5B9C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noWrap/>
            <w:tcMar>
              <w:top w:w="15" w:type="dxa"/>
              <w:left w:w="115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060</w:t>
            </w:r>
            <w:r w:rsidR="009F65C5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394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546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64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351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70</w:t>
            </w:r>
            <w:r w:rsidR="00EA229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28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381</w:t>
            </w:r>
            <w:r w:rsidR="00D2459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484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46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332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50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D463D0" w:rsidTr="008E2D2F">
        <w:trPr>
          <w:trHeight w:hRule="exact" w:val="288"/>
        </w:trPr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63D0" w:rsidRDefault="00D463D0">
            <w:pPr>
              <w:pStyle w:val="NoSpacing1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or ADGs</w:t>
            </w:r>
          </w:p>
        </w:tc>
        <w:tc>
          <w:tcPr>
            <w:tcW w:w="882" w:type="dxa"/>
            <w:tcMar>
              <w:top w:w="15" w:type="dxa"/>
              <w:left w:w="115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183</w:t>
            </w:r>
            <w:r w:rsidR="00105E1F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228</w:t>
            </w:r>
            <w:r w:rsidR="000C7037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161</w:t>
            </w:r>
            <w:r w:rsidR="000C7037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137</w:t>
            </w:r>
            <w:r w:rsidR="007B5B9C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noWrap/>
            <w:tcMar>
              <w:top w:w="15" w:type="dxa"/>
              <w:left w:w="115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9F65C5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83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87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239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60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40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8</w:t>
            </w:r>
            <w:r w:rsidR="00EA229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28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77</w:t>
            </w:r>
            <w:r w:rsidR="00D2459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213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61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33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75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D463D0" w:rsidTr="008E2D2F">
        <w:trPr>
          <w:trHeight w:hRule="exact" w:val="288"/>
        </w:trPr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63D0" w:rsidRDefault="00D463D0">
            <w:pPr>
              <w:pStyle w:val="NoSpacing1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 death</w:t>
            </w:r>
          </w:p>
        </w:tc>
        <w:tc>
          <w:tcPr>
            <w:tcW w:w="882" w:type="dxa"/>
            <w:tcMar>
              <w:top w:w="15" w:type="dxa"/>
              <w:left w:w="115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076</w:t>
            </w:r>
            <w:r w:rsidR="00105E1F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100</w:t>
            </w:r>
            <w:r w:rsidR="000C7037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212</w:t>
            </w:r>
            <w:r w:rsidR="000C7037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187</w:t>
            </w:r>
            <w:r w:rsidR="007B5B9C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noWrap/>
            <w:tcMar>
              <w:top w:w="15" w:type="dxa"/>
              <w:left w:w="115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062</w:t>
            </w:r>
            <w:r w:rsidR="009F65C5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95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30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222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236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48</w:t>
            </w:r>
            <w:r w:rsidR="00EA229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28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57</w:t>
            </w:r>
            <w:r w:rsidR="00D2459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75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203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40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78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D463D0" w:rsidTr="008E2D2F">
        <w:trPr>
          <w:trHeight w:hRule="exact" w:val="288"/>
        </w:trPr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63D0" w:rsidRDefault="00D463D0">
            <w:pPr>
              <w:pStyle w:val="NoSpacing1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 Term Care</w:t>
            </w:r>
          </w:p>
        </w:tc>
        <w:tc>
          <w:tcPr>
            <w:tcW w:w="882" w:type="dxa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150</w:t>
            </w:r>
            <w:r w:rsidR="00105E1F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351</w:t>
            </w:r>
            <w:r w:rsidR="000C7037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061</w:t>
            </w:r>
            <w:r w:rsidR="000C7037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177</w:t>
            </w:r>
            <w:r w:rsidR="007B5B9C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noWrap/>
            <w:tcMar>
              <w:top w:w="15" w:type="dxa"/>
              <w:left w:w="115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9F65C5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401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178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423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78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101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371</w:t>
            </w:r>
            <w:r w:rsidR="00EA229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28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94</w:t>
            </w:r>
            <w:r w:rsidR="00D2459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27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26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93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451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0C7037" w:rsidTr="008E2D2F">
        <w:trPr>
          <w:trHeight w:hRule="exact" w:val="288"/>
        </w:trPr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C7037" w:rsidRDefault="000C7037" w:rsidP="004F2B32">
            <w:pPr>
              <w:pStyle w:val="NoSpacing1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882" w:type="dxa"/>
            <w:tcMar>
              <w:top w:w="15" w:type="dxa"/>
              <w:left w:w="115" w:type="dxa"/>
              <w:bottom w:w="0" w:type="dxa"/>
              <w:right w:w="15" w:type="dxa"/>
            </w:tcMar>
            <w:vAlign w:val="center"/>
            <w:hideMark/>
          </w:tcPr>
          <w:p w:rsidR="000C7037" w:rsidRPr="00D463D0" w:rsidRDefault="000C7037" w:rsidP="004F2B32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006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0C7037" w:rsidRPr="00D463D0" w:rsidRDefault="000C7037" w:rsidP="004F2B32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039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0C7037" w:rsidRPr="00D463D0" w:rsidRDefault="000C7037" w:rsidP="004F2B32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16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0C7037" w:rsidRPr="00D463D0" w:rsidRDefault="000C7037" w:rsidP="004F2B32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024</w:t>
            </w:r>
            <w:r w:rsidR="007B5B9C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noWrap/>
            <w:tcMar>
              <w:top w:w="15" w:type="dxa"/>
              <w:left w:w="115" w:type="dxa"/>
              <w:bottom w:w="0" w:type="dxa"/>
              <w:right w:w="15" w:type="dxa"/>
            </w:tcMar>
            <w:vAlign w:val="center"/>
            <w:hideMark/>
          </w:tcPr>
          <w:p w:rsidR="000C7037" w:rsidRPr="00D463D0" w:rsidRDefault="000C7037" w:rsidP="004F2B32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035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0C7037" w:rsidRPr="00D463D0" w:rsidRDefault="000C7037" w:rsidP="004F2B32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Mar>
              <w:left w:w="115" w:type="dxa"/>
            </w:tcMar>
            <w:vAlign w:val="center"/>
            <w:hideMark/>
          </w:tcPr>
          <w:p w:rsidR="000C7037" w:rsidRPr="00D463D0" w:rsidRDefault="000C7037" w:rsidP="004F2B3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0C7037" w:rsidRPr="00D463D0" w:rsidRDefault="000C7037" w:rsidP="004F2B3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0C7037" w:rsidRPr="00D463D0" w:rsidRDefault="000C7037" w:rsidP="004F2B3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57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0C7037" w:rsidRPr="00D463D0" w:rsidRDefault="000C7037" w:rsidP="004F2B3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64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  <w:hideMark/>
          </w:tcPr>
          <w:p w:rsidR="000C7037" w:rsidRPr="00D463D0" w:rsidRDefault="000C7037" w:rsidP="004F2B3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0C7037" w:rsidRPr="00D463D0" w:rsidRDefault="000C7037" w:rsidP="004F2B32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28" w:type="dxa"/>
            <w:tcMar>
              <w:left w:w="115" w:type="dxa"/>
            </w:tcMar>
            <w:vAlign w:val="center"/>
            <w:hideMark/>
          </w:tcPr>
          <w:p w:rsidR="000C7037" w:rsidRPr="00D463D0" w:rsidRDefault="000C7037" w:rsidP="004F2B3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28" w:type="dxa"/>
            <w:tcMar>
              <w:left w:w="115" w:type="dxa"/>
            </w:tcMar>
            <w:vAlign w:val="center"/>
          </w:tcPr>
          <w:p w:rsidR="000C7037" w:rsidRPr="00D463D0" w:rsidRDefault="000C7037" w:rsidP="004F2B3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28" w:type="dxa"/>
            <w:tcMar>
              <w:left w:w="115" w:type="dxa"/>
            </w:tcMar>
            <w:vAlign w:val="center"/>
          </w:tcPr>
          <w:p w:rsidR="000C7037" w:rsidRPr="00D463D0" w:rsidRDefault="000C7037" w:rsidP="004F2B3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75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0C7037" w:rsidRPr="00D463D0" w:rsidRDefault="000C7037" w:rsidP="004F2B3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25</w:t>
            </w:r>
            <w:r w:rsidR="00781F5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115" w:type="dxa"/>
            </w:tcMar>
            <w:vAlign w:val="center"/>
            <w:hideMark/>
          </w:tcPr>
          <w:p w:rsidR="000C7037" w:rsidRPr="00D463D0" w:rsidRDefault="000C7037" w:rsidP="004F2B32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42</w:t>
            </w:r>
          </w:p>
        </w:tc>
      </w:tr>
      <w:tr w:rsidR="00D463D0" w:rsidTr="008E2D2F">
        <w:trPr>
          <w:trHeight w:hRule="exact" w:val="288"/>
        </w:trPr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63D0" w:rsidRDefault="00D463D0">
            <w:pPr>
              <w:pStyle w:val="NoSpacing1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d 2005</w:t>
            </w:r>
          </w:p>
        </w:tc>
        <w:tc>
          <w:tcPr>
            <w:tcW w:w="882" w:type="dxa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009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017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0C7037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0.047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004</w:t>
            </w:r>
          </w:p>
        </w:tc>
        <w:tc>
          <w:tcPr>
            <w:tcW w:w="882" w:type="dxa"/>
            <w:noWrap/>
            <w:tcMar>
              <w:top w:w="15" w:type="dxa"/>
              <w:left w:w="115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057</w:t>
            </w:r>
            <w:r w:rsidR="009F65C5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49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82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80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28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45</w:t>
            </w:r>
            <w:r w:rsidR="00D2459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828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31</w:t>
            </w:r>
          </w:p>
        </w:tc>
      </w:tr>
      <w:tr w:rsidR="00D463D0" w:rsidTr="008E2D2F">
        <w:trPr>
          <w:trHeight w:hRule="exact" w:val="288"/>
        </w:trPr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63D0" w:rsidRDefault="00D463D0">
            <w:pPr>
              <w:pStyle w:val="NoSpacing1"/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d 2006</w:t>
            </w:r>
          </w:p>
        </w:tc>
        <w:tc>
          <w:tcPr>
            <w:tcW w:w="882" w:type="dxa"/>
            <w:tcMar>
              <w:top w:w="15" w:type="dxa"/>
              <w:left w:w="58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054</w:t>
            </w:r>
            <w:r w:rsidR="00105E1F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094</w:t>
            </w:r>
            <w:r w:rsidR="000C7037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-0.077</w:t>
            </w:r>
            <w:r w:rsidR="000C7037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004</w:t>
            </w:r>
          </w:p>
        </w:tc>
        <w:tc>
          <w:tcPr>
            <w:tcW w:w="882" w:type="dxa"/>
            <w:noWrap/>
            <w:tcMar>
              <w:top w:w="15" w:type="dxa"/>
              <w:left w:w="115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0.095</w:t>
            </w:r>
            <w:r w:rsidR="009F65C5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49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10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84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882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120</w:t>
            </w:r>
            <w:r w:rsidR="00800E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28" w:type="dxa"/>
            <w:tcMar>
              <w:left w:w="58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59</w:t>
            </w:r>
            <w:r w:rsidR="00D2459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87</w:t>
            </w:r>
            <w:r w:rsidR="00D2459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69</w:t>
            </w:r>
            <w:r w:rsidR="00D2459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828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065</w:t>
            </w:r>
            <w:r w:rsidR="00D2459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D463D0" w:rsidTr="008E2D2F">
        <w:trPr>
          <w:trHeight w:hRule="exact" w:val="288"/>
        </w:trPr>
        <w:tc>
          <w:tcPr>
            <w:tcW w:w="15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463D0" w:rsidRDefault="00D463D0">
            <w:pPr>
              <w:pStyle w:val="NoSpacing1"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ant</w:t>
            </w:r>
          </w:p>
        </w:tc>
        <w:tc>
          <w:tcPr>
            <w:tcW w:w="882" w:type="dxa"/>
            <w:tcMar>
              <w:top w:w="15" w:type="dxa"/>
              <w:left w:w="115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463D0">
              <w:rPr>
                <w:rFonts w:asciiTheme="minorHAnsi" w:hAnsiTheme="minorHAnsi" w:cstheme="minorHAnsi"/>
                <w:sz w:val="18"/>
                <w:szCs w:val="18"/>
              </w:rPr>
              <w:t>7.572</w:t>
            </w:r>
            <w:r w:rsidR="00105E1F">
              <w:rPr>
                <w:rFonts w:asciiTheme="minorHAnsi" w:hAnsiTheme="minorHAnsi" w:cstheme="minorHAnsi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A23BE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.625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0C7037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.313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0C7037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.618***</w:t>
            </w:r>
          </w:p>
        </w:tc>
        <w:tc>
          <w:tcPr>
            <w:tcW w:w="882" w:type="dxa"/>
            <w:noWrap/>
            <w:tcMar>
              <w:top w:w="15" w:type="dxa"/>
              <w:left w:w="115" w:type="dxa"/>
              <w:bottom w:w="0" w:type="dxa"/>
              <w:right w:w="15" w:type="dxa"/>
            </w:tcMar>
            <w:vAlign w:val="center"/>
            <w:hideMark/>
          </w:tcPr>
          <w:p w:rsidR="00D463D0" w:rsidRPr="00D463D0" w:rsidRDefault="000C7037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.636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82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.568</w:t>
            </w:r>
            <w:r w:rsidR="00124D2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.512</w:t>
            </w:r>
            <w:r w:rsidR="00124D2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.378</w:t>
            </w:r>
            <w:r w:rsidR="00124D2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.514</w:t>
            </w:r>
            <w:r w:rsidR="00124D2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82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.745</w:t>
            </w:r>
            <w:r w:rsidR="00124D2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80" w:type="dxa"/>
            <w:tcMar>
              <w:left w:w="58" w:type="dxa"/>
            </w:tcMar>
            <w:vAlign w:val="center"/>
          </w:tcPr>
          <w:p w:rsidR="00D463D0" w:rsidRPr="00D463D0" w:rsidRDefault="00D463D0" w:rsidP="0030745A">
            <w:pPr>
              <w:pStyle w:val="NoSpacing1"/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28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.596</w:t>
            </w:r>
            <w:r w:rsidR="00B0661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.748</w:t>
            </w:r>
            <w:r w:rsidR="00B0661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.304</w:t>
            </w:r>
            <w:r w:rsidR="00B0661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115" w:type="dxa"/>
            </w:tcMar>
            <w:vAlign w:val="center"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.658</w:t>
            </w:r>
            <w:r w:rsidR="00B0661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828" w:type="dxa"/>
            <w:tcMar>
              <w:left w:w="115" w:type="dxa"/>
            </w:tcMar>
            <w:vAlign w:val="center"/>
            <w:hideMark/>
          </w:tcPr>
          <w:p w:rsidR="00D463D0" w:rsidRPr="00D463D0" w:rsidRDefault="00D463D0" w:rsidP="003074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D463D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.687</w:t>
            </w:r>
            <w:r w:rsidR="00B0661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***</w:t>
            </w:r>
          </w:p>
        </w:tc>
      </w:tr>
      <w:tr w:rsidR="00D463D0" w:rsidRPr="00F810B3" w:rsidTr="008E2D2F">
        <w:trPr>
          <w:trHeight w:val="108"/>
        </w:trPr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463D0" w:rsidRPr="00F810B3" w:rsidRDefault="00D463D0">
            <w:pPr>
              <w:pStyle w:val="NoSpacing1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463D0" w:rsidRPr="00F810B3" w:rsidRDefault="00D463D0">
            <w:pPr>
              <w:pStyle w:val="NoSpacing1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D463D0" w:rsidRPr="00F810B3" w:rsidRDefault="00D463D0" w:rsidP="00DA23BE">
            <w:pPr>
              <w:pStyle w:val="NoSpacing1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D463D0" w:rsidRPr="00F810B3" w:rsidRDefault="00D463D0" w:rsidP="00DA23BE">
            <w:pPr>
              <w:pStyle w:val="NoSpacing1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D463D0" w:rsidRPr="00F810B3" w:rsidRDefault="00D463D0" w:rsidP="00DA23BE">
            <w:pPr>
              <w:pStyle w:val="NoSpacing1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463D0" w:rsidRPr="00F810B3" w:rsidRDefault="00D463D0">
            <w:pPr>
              <w:pStyle w:val="NoSpacing1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63D0" w:rsidRPr="00F810B3" w:rsidRDefault="00D463D0">
            <w:pPr>
              <w:pStyle w:val="NoSpacing1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D463D0" w:rsidRPr="00F810B3" w:rsidRDefault="00D463D0">
            <w:pPr>
              <w:pStyle w:val="NoSpacing1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D463D0" w:rsidRPr="00F810B3" w:rsidRDefault="00D463D0" w:rsidP="00DA23BE">
            <w:pPr>
              <w:pStyle w:val="NoSpacing1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D463D0" w:rsidRPr="00F810B3" w:rsidRDefault="00D463D0" w:rsidP="00DA23BE">
            <w:pPr>
              <w:pStyle w:val="NoSpacing1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D463D0" w:rsidRPr="00F810B3" w:rsidRDefault="00D463D0" w:rsidP="00DA23BE">
            <w:pPr>
              <w:pStyle w:val="NoSpacing1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D463D0" w:rsidRPr="00F810B3" w:rsidRDefault="00D463D0">
            <w:pPr>
              <w:pStyle w:val="NoSpacing1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63D0" w:rsidRPr="00F810B3" w:rsidRDefault="00D463D0">
            <w:pPr>
              <w:pStyle w:val="NoSpacing1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D463D0" w:rsidRPr="00F810B3" w:rsidRDefault="00D463D0">
            <w:pPr>
              <w:pStyle w:val="NoSpacing1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D463D0" w:rsidRPr="00F810B3" w:rsidRDefault="00D463D0" w:rsidP="00DA23BE">
            <w:pPr>
              <w:pStyle w:val="NoSpacing1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D463D0" w:rsidRPr="00F810B3" w:rsidRDefault="00D463D0" w:rsidP="00DA23BE">
            <w:pPr>
              <w:pStyle w:val="NoSpacing1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D463D0" w:rsidRPr="00F810B3" w:rsidRDefault="00D463D0" w:rsidP="00DA23BE">
            <w:pPr>
              <w:pStyle w:val="NoSpacing1"/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D463D0" w:rsidRPr="00F810B3" w:rsidRDefault="00D463D0">
            <w:pPr>
              <w:pStyle w:val="NoSpacing1"/>
              <w:spacing w:line="276" w:lineRule="auto"/>
              <w:jc w:val="right"/>
              <w:rPr>
                <w:sz w:val="20"/>
                <w:szCs w:val="20"/>
              </w:rPr>
            </w:pPr>
          </w:p>
        </w:tc>
      </w:tr>
    </w:tbl>
    <w:p w:rsidR="004779E3" w:rsidRPr="00F810B3" w:rsidRDefault="004779E3" w:rsidP="00F810B3">
      <w:pPr>
        <w:pStyle w:val="NoSpacing1"/>
        <w:ind w:left="-547"/>
        <w:rPr>
          <w:rFonts w:ascii="Times New Roman" w:hAnsi="Times New Roman"/>
        </w:rPr>
      </w:pPr>
      <w:r w:rsidRPr="00F810B3">
        <w:rPr>
          <w:rFonts w:ascii="Times New Roman" w:hAnsi="Times New Roman"/>
        </w:rPr>
        <w:t>Reference groups: Lowest Income quintile, Age 70-74, Male (for total results), No Major or minor ADGs, Non-Cancer death, no residential care, died in 2004, non-rural resident.</w:t>
      </w:r>
    </w:p>
    <w:p w:rsidR="00F810B3" w:rsidRDefault="00F810B3" w:rsidP="00F810B3">
      <w:pPr>
        <w:spacing w:after="0" w:line="240" w:lineRule="auto"/>
        <w:ind w:left="-547"/>
        <w:rPr>
          <w:rFonts w:ascii="Times New Roman" w:hAnsi="Times New Roman"/>
        </w:rPr>
      </w:pPr>
      <w:r w:rsidRPr="00F810B3">
        <w:rPr>
          <w:rFonts w:ascii="Times New Roman" w:hAnsi="Times New Roman"/>
        </w:rPr>
        <w:t xml:space="preserve">Regression models are </w:t>
      </w:r>
      <w:smartTag w:uri="urn:schemas-microsoft-com:office:smarttags" w:element="stockticker">
        <w:r w:rsidRPr="00F810B3">
          <w:rPr>
            <w:rFonts w:ascii="Times New Roman" w:hAnsi="Times New Roman"/>
          </w:rPr>
          <w:t>GLM</w:t>
        </w:r>
      </w:smartTag>
      <w:r w:rsidRPr="00F810B3">
        <w:rPr>
          <w:rFonts w:ascii="Times New Roman" w:hAnsi="Times New Roman"/>
        </w:rPr>
        <w:t xml:space="preserve"> with log link (dependent variables thus modeled as log of expenditure in last year of life). </w:t>
      </w:r>
      <w:bookmarkStart w:id="0" w:name="_GoBack"/>
      <w:bookmarkEnd w:id="0"/>
    </w:p>
    <w:p w:rsidR="00F810B3" w:rsidRPr="00F810B3" w:rsidRDefault="00F810B3" w:rsidP="00F810B3">
      <w:pPr>
        <w:spacing w:after="0" w:line="240" w:lineRule="auto"/>
        <w:ind w:left="-547"/>
        <w:rPr>
          <w:rFonts w:ascii="Times New Roman" w:hAnsi="Times New Roman"/>
        </w:rPr>
      </w:pPr>
      <w:r w:rsidRPr="00F810B3">
        <w:rPr>
          <w:rFonts w:ascii="Times New Roman" w:hAnsi="Times New Roman"/>
        </w:rPr>
        <w:t>* p&lt;0.05, ** p&lt;0.01, *** p&lt;0.001</w:t>
      </w:r>
    </w:p>
    <w:sectPr w:rsidR="00F810B3" w:rsidRPr="00F810B3" w:rsidSect="004779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779E3"/>
    <w:rsid w:val="00035D4A"/>
    <w:rsid w:val="00063AD7"/>
    <w:rsid w:val="000C7037"/>
    <w:rsid w:val="00102C12"/>
    <w:rsid w:val="00105E1F"/>
    <w:rsid w:val="00124D24"/>
    <w:rsid w:val="002976D0"/>
    <w:rsid w:val="0030745A"/>
    <w:rsid w:val="003A2C82"/>
    <w:rsid w:val="004779E3"/>
    <w:rsid w:val="004F6063"/>
    <w:rsid w:val="006F4243"/>
    <w:rsid w:val="007248BF"/>
    <w:rsid w:val="00781F55"/>
    <w:rsid w:val="007B5B9C"/>
    <w:rsid w:val="007C6A03"/>
    <w:rsid w:val="007F3271"/>
    <w:rsid w:val="00800E43"/>
    <w:rsid w:val="008A46E4"/>
    <w:rsid w:val="008E2D2F"/>
    <w:rsid w:val="009C049F"/>
    <w:rsid w:val="009F65C5"/>
    <w:rsid w:val="00B06615"/>
    <w:rsid w:val="00B17B1A"/>
    <w:rsid w:val="00D2459C"/>
    <w:rsid w:val="00D463D0"/>
    <w:rsid w:val="00D80D69"/>
    <w:rsid w:val="00DA23BE"/>
    <w:rsid w:val="00E427E4"/>
    <w:rsid w:val="00EA2295"/>
    <w:rsid w:val="00F33F71"/>
    <w:rsid w:val="00F810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9E3"/>
    <w:pPr>
      <w:spacing w:line="360" w:lineRule="auto"/>
    </w:pPr>
    <w:rPr>
      <w:rFonts w:ascii="Calibri" w:eastAsia="Calibri" w:hAnsi="Calibri" w:cs="Times New Roma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9E3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4779E3"/>
    <w:rPr>
      <w:rFonts w:ascii="Cambria" w:eastAsia="Times New Roman" w:hAnsi="Cambria" w:cs="Times New Roman"/>
      <w:b/>
      <w:bCs/>
      <w:iCs/>
    </w:rPr>
  </w:style>
  <w:style w:type="paragraph" w:customStyle="1" w:styleId="NoSpacing1">
    <w:name w:val="No Spacing1"/>
    <w:uiPriority w:val="1"/>
    <w:qFormat/>
    <w:rsid w:val="004779E3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9E3"/>
    <w:pPr>
      <w:spacing w:line="360" w:lineRule="auto"/>
    </w:pPr>
    <w:rPr>
      <w:rFonts w:ascii="Calibri" w:eastAsia="Calibri" w:hAnsi="Calibri" w:cs="Times New Roma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9E3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4779E3"/>
    <w:rPr>
      <w:rFonts w:ascii="Cambria" w:eastAsia="Times New Roman" w:hAnsi="Cambria" w:cs="Times New Roman"/>
      <w:b/>
      <w:bCs/>
      <w:iCs/>
    </w:rPr>
  </w:style>
  <w:style w:type="paragraph" w:customStyle="1" w:styleId="NoSpacing1">
    <w:name w:val="No Spacing1"/>
    <w:uiPriority w:val="1"/>
    <w:qFormat/>
    <w:rsid w:val="004779E3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403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7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unningham</dc:creator>
  <cp:lastModifiedBy> </cp:lastModifiedBy>
  <cp:revision>26</cp:revision>
  <dcterms:created xsi:type="dcterms:W3CDTF">2011-01-27T17:21:00Z</dcterms:created>
  <dcterms:modified xsi:type="dcterms:W3CDTF">2011-03-16T16:34:00Z</dcterms:modified>
</cp:coreProperties>
</file>